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00AF0" w14:textId="77777777" w:rsidR="00497B13" w:rsidRPr="002B156D" w:rsidRDefault="00497B13" w:rsidP="00497B13">
      <w:pPr>
        <w:widowControl/>
        <w:spacing w:line="480" w:lineRule="auto"/>
        <w:rPr>
          <w:rFonts w:ascii="Times New Roman" w:eastAsia="MS Mincho" w:hAnsi="Times New Roman" w:cs="Times New Roman"/>
          <w:b/>
          <w:kern w:val="0"/>
        </w:rPr>
      </w:pPr>
      <w:r>
        <w:rPr>
          <w:rFonts w:ascii="Times New Roman" w:eastAsia="MS Mincho" w:hAnsi="Times New Roman" w:cs="Times New Roman"/>
          <w:b/>
          <w:kern w:val="0"/>
        </w:rPr>
        <w:t>Supporting TABLE</w:t>
      </w:r>
      <w:r w:rsidRPr="002B156D">
        <w:rPr>
          <w:rFonts w:ascii="Times New Roman" w:eastAsia="MS Mincho" w:hAnsi="Times New Roman" w:cs="Times New Roman"/>
          <w:b/>
          <w:kern w:val="0"/>
        </w:rPr>
        <w:t xml:space="preserve"> 1. </w:t>
      </w:r>
      <w:r>
        <w:rPr>
          <w:rFonts w:ascii="Times New Roman" w:eastAsia="MS Mincho" w:hAnsi="Times New Roman" w:cs="Times New Roman"/>
          <w:kern w:val="0"/>
        </w:rPr>
        <w:t>Characteristics of patients with AIH, DILI, acute hepatitis B, and healthy individuals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417"/>
        <w:gridCol w:w="1418"/>
        <w:gridCol w:w="1417"/>
        <w:gridCol w:w="1418"/>
      </w:tblGrid>
      <w:tr w:rsidR="00497B13" w:rsidRPr="002B156D" w14:paraId="686D988A" w14:textId="77777777" w:rsidTr="00820A1F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09352" w14:textId="77777777" w:rsidR="00497B13" w:rsidRPr="002B156D" w:rsidRDefault="00497B13" w:rsidP="00820A1F">
            <w:pPr>
              <w:widowControl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08DA0" w14:textId="77777777" w:rsidR="00497B13" w:rsidRDefault="00497B13" w:rsidP="00820A1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HC</w:t>
            </w:r>
          </w:p>
          <w:p w14:paraId="3EC60EFD" w14:textId="77777777" w:rsidR="00497B13" w:rsidRDefault="00497B13" w:rsidP="00820A1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(n=1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9CDE9" w14:textId="77777777" w:rsidR="00497B13" w:rsidRPr="00CE7DC5" w:rsidRDefault="00497B13" w:rsidP="00820A1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AIH</w:t>
            </w:r>
          </w:p>
          <w:p w14:paraId="779D40DA" w14:textId="77777777" w:rsidR="00497B13" w:rsidRPr="002B156D" w:rsidRDefault="00497B13" w:rsidP="00820A1F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n=66</w:t>
            </w:r>
            <w:r w:rsidRPr="002B156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DE9E6" w14:textId="77777777" w:rsidR="00497B13" w:rsidRDefault="00497B13" w:rsidP="00820A1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Acute </w:t>
            </w:r>
          </w:p>
          <w:p w14:paraId="0492FC64" w14:textId="77777777" w:rsidR="00497B13" w:rsidRDefault="00497B13" w:rsidP="00820A1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AIH</w:t>
            </w:r>
          </w:p>
          <w:p w14:paraId="15E94805" w14:textId="77777777" w:rsidR="00497B13" w:rsidRDefault="00497B13" w:rsidP="00820A1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(n=3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CAA6E" w14:textId="77777777" w:rsidR="00497B13" w:rsidRPr="002B156D" w:rsidRDefault="00497B13" w:rsidP="00820A1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DILI</w:t>
            </w:r>
          </w:p>
          <w:p w14:paraId="16A303CC" w14:textId="77777777" w:rsidR="00497B13" w:rsidRPr="002B156D" w:rsidRDefault="00497B13" w:rsidP="00820A1F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n=11</w:t>
            </w:r>
            <w:r w:rsidRPr="002B156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567AE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Acute </w:t>
            </w:r>
          </w:p>
          <w:p w14:paraId="43F72506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hepatitis B</w:t>
            </w:r>
          </w:p>
          <w:p w14:paraId="7B543476" w14:textId="77777777" w:rsidR="00497B13" w:rsidRPr="002B156D" w:rsidRDefault="00497B13" w:rsidP="00820A1F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n=3</w:t>
            </w:r>
            <w:r w:rsidRPr="002B156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497B13" w:rsidRPr="005C6F58" w14:paraId="086A461B" w14:textId="77777777" w:rsidTr="00820A1F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1C1C5" w14:textId="77777777" w:rsidR="00497B13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Age,</w:t>
            </w:r>
            <w:r w:rsidRPr="0020775E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years, </w:t>
            </w:r>
          </w:p>
          <w:p w14:paraId="3FF38206" w14:textId="77777777" w:rsidR="00497B13" w:rsidRPr="00BD416F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009C0" w14:textId="77777777" w:rsidR="00497B13" w:rsidRDefault="00497B13" w:rsidP="00820A1F">
            <w:pPr>
              <w:widowControl/>
              <w:tabs>
                <w:tab w:val="left" w:pos="753"/>
                <w:tab w:val="center" w:pos="77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5</w:t>
            </w:r>
          </w:p>
          <w:p w14:paraId="77130854" w14:textId="77777777" w:rsidR="00497B13" w:rsidRPr="0020775E" w:rsidRDefault="00497B13" w:rsidP="00820A1F">
            <w:pPr>
              <w:widowControl/>
              <w:tabs>
                <w:tab w:val="left" w:pos="753"/>
                <w:tab w:val="center" w:pos="77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49-59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ab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368D7" w14:textId="77777777" w:rsidR="00497B13" w:rsidRDefault="00497B13" w:rsidP="00820A1F">
            <w:pPr>
              <w:widowControl/>
              <w:tabs>
                <w:tab w:val="left" w:pos="753"/>
                <w:tab w:val="center" w:pos="77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7</w:t>
            </w:r>
          </w:p>
          <w:p w14:paraId="3F49D05B" w14:textId="77777777" w:rsidR="00497B13" w:rsidRPr="0020775E" w:rsidRDefault="00497B13" w:rsidP="00820A1F">
            <w:pPr>
              <w:widowControl/>
              <w:tabs>
                <w:tab w:val="left" w:pos="753"/>
                <w:tab w:val="center" w:pos="779"/>
              </w:tabs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50-66)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ab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AFB25" w14:textId="77777777" w:rsidR="00497B13" w:rsidRDefault="00497B13" w:rsidP="00820A1F">
            <w:pPr>
              <w:widowControl/>
              <w:tabs>
                <w:tab w:val="left" w:pos="753"/>
                <w:tab w:val="center" w:pos="77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7</w:t>
            </w:r>
          </w:p>
          <w:p w14:paraId="3F1163E1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47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66)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ab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17360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4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  <w:p w14:paraId="1923EC0A" w14:textId="77777777" w:rsidR="00497B13" w:rsidRPr="0020775E" w:rsidRDefault="00497B13" w:rsidP="00820A1F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44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-6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2FE06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2</w:t>
            </w:r>
          </w:p>
          <w:p w14:paraId="6377DD1B" w14:textId="77777777" w:rsidR="00497B13" w:rsidRPr="0020775E" w:rsidRDefault="00497B13" w:rsidP="00820A1F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49-64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497B13" w:rsidRPr="005C6F58" w14:paraId="76D84206" w14:textId="77777777" w:rsidTr="00820A1F">
        <w:trPr>
          <w:trHeight w:val="6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0101F7F" w14:textId="77777777" w:rsidR="00497B13" w:rsidRPr="0020775E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Sex, male/female</w:t>
            </w:r>
          </w:p>
          <w:p w14:paraId="359532FD" w14:textId="77777777" w:rsidR="00497B13" w:rsidRPr="0020775E" w:rsidRDefault="00497B13" w:rsidP="00820A1F">
            <w:pPr>
              <w:widowControl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female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D1E475" w14:textId="77777777" w:rsidR="00497B13" w:rsidRPr="0020775E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/9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  <w:p w14:paraId="0A364076" w14:textId="77777777" w:rsidR="00497B13" w:rsidRPr="0020775E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90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53AE2E" w14:textId="77777777" w:rsidR="00497B13" w:rsidRPr="0020775E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7/59 </w:t>
            </w:r>
          </w:p>
          <w:p w14:paraId="4B4E0735" w14:textId="77777777" w:rsidR="00497B13" w:rsidRPr="0020775E" w:rsidRDefault="00497B13" w:rsidP="00820A1F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8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7756B2" w14:textId="77777777" w:rsidR="00497B13" w:rsidRPr="0020775E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/29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  <w:p w14:paraId="7C45A75A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85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322CD9" w14:textId="77777777" w:rsidR="00497B13" w:rsidRPr="0020775E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/8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  <w:p w14:paraId="7AEF2BC3" w14:textId="77777777" w:rsidR="00497B13" w:rsidRPr="0020775E" w:rsidRDefault="00497B13" w:rsidP="00820A1F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73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6EDB1D" w14:textId="77777777" w:rsidR="00497B13" w:rsidRPr="0020775E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/2</w:t>
            </w:r>
          </w:p>
          <w:p w14:paraId="6BD8CA5D" w14:textId="77777777" w:rsidR="00497B13" w:rsidRPr="0020775E" w:rsidRDefault="00497B13" w:rsidP="00820A1F">
            <w:pPr>
              <w:widowControl/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67</w:t>
            </w:r>
            <w:r w:rsidRPr="0020775E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</w:tr>
      <w:tr w:rsidR="00497B13" w:rsidRPr="005C6F58" w14:paraId="2900DCC1" w14:textId="77777777" w:rsidTr="00820A1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169E447" w14:textId="77777777" w:rsidR="00497B13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72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oratory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675AA0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0C7601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17E1F4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43FC1A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2B163C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497B13" w:rsidRPr="005C6F58" w14:paraId="6E4A6469" w14:textId="77777777" w:rsidTr="00820A1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B3C1" w14:textId="77777777" w:rsidR="00497B13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 </w:t>
            </w:r>
            <w:r w:rsidRPr="002B156D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PLT, ×10</w:t>
            </w:r>
            <w:r w:rsidRPr="002B156D">
              <w:rPr>
                <w:rFonts w:ascii="Times New Roman" w:hAnsi="Times New Roman" w:cs="Times New Roman"/>
                <w:color w:val="000000" w:themeColor="text1"/>
                <w:kern w:val="24"/>
                <w:position w:val="11"/>
                <w:sz w:val="22"/>
                <w:szCs w:val="22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/µL, </w:t>
            </w:r>
          </w:p>
          <w:p w14:paraId="24F9AC36" w14:textId="77777777" w:rsidR="00497B13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056D5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DA3C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16 </w:t>
            </w:r>
          </w:p>
          <w:p w14:paraId="7303F3C1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13-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29A6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16 </w:t>
            </w:r>
          </w:p>
          <w:p w14:paraId="3669ACEE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13-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0865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9</w:t>
            </w:r>
          </w:p>
          <w:p w14:paraId="417ACDAD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16-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4E86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7</w:t>
            </w:r>
          </w:p>
          <w:p w14:paraId="419E3B01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16-32)</w:t>
            </w:r>
          </w:p>
        </w:tc>
      </w:tr>
      <w:tr w:rsidR="00497B13" w:rsidRPr="005C6F58" w14:paraId="02EB5301" w14:textId="77777777" w:rsidTr="00820A1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0230" w14:textId="77777777" w:rsidR="00497B13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 ALB, g/dL, </w:t>
            </w:r>
          </w:p>
          <w:p w14:paraId="568FB098" w14:textId="77777777" w:rsidR="00497B13" w:rsidRPr="00BD416F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76AA28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B2CD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.5</w:t>
            </w:r>
          </w:p>
          <w:p w14:paraId="385A1606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3.0-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BCD1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.4</w:t>
            </w:r>
          </w:p>
          <w:p w14:paraId="2457998F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2.9-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D1B3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.4</w:t>
            </w:r>
          </w:p>
          <w:p w14:paraId="673B9631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3.2-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D1A8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3.5 </w:t>
            </w:r>
          </w:p>
          <w:p w14:paraId="6B60FD89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2.9-3.9)</w:t>
            </w:r>
          </w:p>
        </w:tc>
      </w:tr>
      <w:tr w:rsidR="00497B13" w:rsidRPr="005C6F58" w14:paraId="163846F4" w14:textId="77777777" w:rsidTr="00820A1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05F0" w14:textId="77777777" w:rsidR="00497B13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 TB, mg/dL, </w:t>
            </w:r>
          </w:p>
          <w:p w14:paraId="4BDC80FC" w14:textId="77777777" w:rsidR="00497B13" w:rsidRPr="00BD416F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4D2840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FDE2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.0</w:t>
            </w:r>
          </w:p>
          <w:p w14:paraId="1FD1B0C1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0.9-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93EF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7.1</w:t>
            </w:r>
          </w:p>
          <w:p w14:paraId="42161E07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1.9-1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C317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6.5 </w:t>
            </w:r>
          </w:p>
          <w:p w14:paraId="176B2D50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3.3-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1561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1.8 </w:t>
            </w:r>
          </w:p>
          <w:p w14:paraId="355EF05F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1.4-7.9)</w:t>
            </w:r>
          </w:p>
        </w:tc>
      </w:tr>
      <w:tr w:rsidR="00497B13" w:rsidRPr="005C6F58" w14:paraId="2CDDDA21" w14:textId="77777777" w:rsidTr="00820A1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BB56" w14:textId="77777777" w:rsidR="00497B13" w:rsidRDefault="00497B13" w:rsidP="00820A1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72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T</w:t>
            </w:r>
            <w:r w:rsidRPr="00067214">
              <w:rPr>
                <w:rFonts w:ascii="Times New Roman" w:hAnsi="Times New Roman" w:cs="Times New Roman"/>
                <w:sz w:val="22"/>
                <w:szCs w:val="22"/>
              </w:rPr>
              <w:t>, 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medi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54D8AAB" w14:textId="77777777" w:rsidR="00497B13" w:rsidRPr="00BD416F" w:rsidRDefault="00497B13" w:rsidP="00820A1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CD6CFC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AF21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74 </w:t>
            </w:r>
          </w:p>
          <w:p w14:paraId="317D4594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56-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0846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62* </w:t>
            </w:r>
          </w:p>
          <w:p w14:paraId="79C1202C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47-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216A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5*</w:t>
            </w:r>
          </w:p>
          <w:p w14:paraId="639A827F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70-1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3BAC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2</w:t>
            </w:r>
          </w:p>
          <w:p w14:paraId="7A370C40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64-91)</w:t>
            </w:r>
          </w:p>
        </w:tc>
      </w:tr>
      <w:tr w:rsidR="00497B13" w:rsidRPr="005C6F58" w14:paraId="016C1507" w14:textId="77777777" w:rsidTr="00820A1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E699" w14:textId="77777777" w:rsidR="00497B13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 ALT, U/L, </w:t>
            </w:r>
          </w:p>
          <w:p w14:paraId="3B6C67C7" w14:textId="77777777" w:rsidR="00497B13" w:rsidRPr="00BD416F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D62239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B1E2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247 </w:t>
            </w:r>
          </w:p>
          <w:p w14:paraId="42140863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98-8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9D47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799 </w:t>
            </w:r>
          </w:p>
          <w:p w14:paraId="34A86211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371-11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05A3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50</w:t>
            </w:r>
          </w:p>
          <w:p w14:paraId="0030016E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283-10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89D0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65</w:t>
            </w:r>
          </w:p>
          <w:p w14:paraId="1EBADAE4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649-1029)</w:t>
            </w:r>
          </w:p>
        </w:tc>
      </w:tr>
      <w:tr w:rsidR="00497B13" w:rsidRPr="005C6F58" w14:paraId="2F275E91" w14:textId="77777777" w:rsidTr="00820A1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69DD" w14:textId="77777777" w:rsidR="00497B13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 ALP, U/L, </w:t>
            </w:r>
          </w:p>
          <w:p w14:paraId="0F3CFF3B" w14:textId="77777777" w:rsidR="00497B13" w:rsidRPr="00BD416F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184567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3CC5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399 </w:t>
            </w:r>
          </w:p>
          <w:p w14:paraId="5DC74A89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299-5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60C2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410 </w:t>
            </w:r>
          </w:p>
          <w:p w14:paraId="6823B709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346-5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B5D4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64</w:t>
            </w:r>
          </w:p>
          <w:p w14:paraId="37194C86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474-7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8798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784</w:t>
            </w:r>
          </w:p>
          <w:p w14:paraId="7CF3C707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620-819)</w:t>
            </w:r>
          </w:p>
        </w:tc>
      </w:tr>
      <w:tr w:rsidR="00497B13" w:rsidRPr="005C6F58" w14:paraId="27AACA05" w14:textId="77777777" w:rsidTr="00820A1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A071" w14:textId="77777777" w:rsidR="00497B13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1081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G</w:t>
            </w:r>
            <w:r w:rsidRPr="00FB10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g/d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</w:p>
          <w:p w14:paraId="4D0ED8A1" w14:textId="77777777" w:rsidR="00497B13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98090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F99E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2530 </w:t>
            </w:r>
          </w:p>
          <w:p w14:paraId="55A5EC0D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1911-31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9DC4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315</w:t>
            </w:r>
            <w:r w:rsidRPr="007C07B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  <w:p w14:paraId="777A4962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1776-3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24FF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1405* </w:t>
            </w:r>
          </w:p>
          <w:p w14:paraId="1BBE0FCC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1094-14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D1AF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780</w:t>
            </w:r>
          </w:p>
          <w:p w14:paraId="342918D7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1420-2270)</w:t>
            </w:r>
          </w:p>
        </w:tc>
      </w:tr>
      <w:tr w:rsidR="00497B13" w:rsidRPr="005C6F58" w14:paraId="0E0A4C2E" w14:textId="77777777" w:rsidTr="00820A1F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4FA74" w14:textId="77777777" w:rsidR="00497B13" w:rsidRDefault="00497B13" w:rsidP="00820A1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D775B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Total </w:t>
            </w:r>
            <w:r w:rsidRPr="005D775B">
              <w:rPr>
                <w:rFonts w:ascii="Times New Roman" w:hAnsi="Times New Roman" w:cs="Times New Roman"/>
                <w:sz w:val="22"/>
                <w:szCs w:val="22"/>
              </w:rPr>
              <w:t>25(OH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D775B">
              <w:rPr>
                <w:rFonts w:ascii="Times New Roman" w:hAnsi="Times New Roman" w:cs="Times New Roman"/>
                <w:sz w:val="22"/>
                <w:szCs w:val="22"/>
              </w:rPr>
              <w:t xml:space="preserve">D, </w:t>
            </w:r>
          </w:p>
          <w:p w14:paraId="65D92FC5" w14:textId="77777777" w:rsidR="00497B13" w:rsidRDefault="00497B13" w:rsidP="00820A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5D775B">
              <w:rPr>
                <w:rFonts w:ascii="Times New Roman" w:hAnsi="Times New Roman" w:cs="Times New Roman"/>
                <w:sz w:val="22"/>
                <w:szCs w:val="22"/>
              </w:rPr>
              <w:t>ng/mL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A8D87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8.2</w:t>
            </w:r>
            <w:r w:rsidRPr="007C07B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vertAlign w:val="superscript"/>
              </w:rPr>
              <w:t>¶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  <w:p w14:paraId="27E462A4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14.4-2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8E4F2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4.2</w:t>
            </w:r>
            <w:r w:rsidRPr="007C07B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vertAlign w:val="superscript"/>
              </w:rPr>
              <w:t xml:space="preserve">¶ </w:t>
            </w:r>
          </w:p>
          <w:p w14:paraId="0D642109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11.4-17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41954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13.2 </w:t>
            </w:r>
          </w:p>
          <w:p w14:paraId="165C9B29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10.2-16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94018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.8</w:t>
            </w:r>
          </w:p>
          <w:p w14:paraId="52DCCE81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7.9-11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B1961" w14:textId="77777777" w:rsidR="00497B13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4.4</w:t>
            </w:r>
          </w:p>
          <w:p w14:paraId="05399B5F" w14:textId="77777777" w:rsidR="00497B13" w:rsidRPr="002B156D" w:rsidRDefault="00497B13" w:rsidP="00820A1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9.2-16.4)</w:t>
            </w:r>
          </w:p>
        </w:tc>
      </w:tr>
    </w:tbl>
    <w:p w14:paraId="3C192AD2" w14:textId="77777777" w:rsidR="00497B13" w:rsidRDefault="00497B13" w:rsidP="00497B13">
      <w:pPr>
        <w:widowControl/>
        <w:spacing w:line="480" w:lineRule="auto"/>
        <w:rPr>
          <w:rFonts w:ascii="Times New Roman" w:hAnsi="Times New Roman" w:cs="Times New Roman"/>
          <w:kern w:val="0"/>
        </w:rPr>
      </w:pPr>
      <w:r w:rsidRPr="002B156D">
        <w:rPr>
          <w:rFonts w:ascii="Times New Roman" w:hAnsi="Times New Roman" w:cs="Times New Roman"/>
          <w:kern w:val="0"/>
        </w:rPr>
        <w:t>*</w:t>
      </w:r>
      <w:r w:rsidRPr="002B156D">
        <w:rPr>
          <w:rFonts w:ascii="Times New Roman" w:hAnsi="Times New Roman" w:cs="Times New Roman"/>
          <w:i/>
          <w:kern w:val="0"/>
        </w:rPr>
        <w:t>P</w:t>
      </w:r>
      <w:r w:rsidRPr="002B156D">
        <w:rPr>
          <w:rFonts w:ascii="Times New Roman" w:hAnsi="Times New Roman" w:cs="Times New Roman"/>
          <w:kern w:val="0"/>
        </w:rPr>
        <w:t xml:space="preserve"> &lt; 0</w:t>
      </w:r>
      <w:r>
        <w:rPr>
          <w:rFonts w:ascii="Times New Roman" w:hAnsi="Times New Roman" w:cs="Times New Roman"/>
          <w:kern w:val="0"/>
        </w:rPr>
        <w:t>.05 was considered significant [Acute AIH</w:t>
      </w:r>
      <w:r w:rsidRPr="002B156D">
        <w:rPr>
          <w:rFonts w:ascii="Times New Roman" w:hAnsi="Times New Roman" w:cs="Times New Roman"/>
          <w:kern w:val="0"/>
        </w:rPr>
        <w:t xml:space="preserve"> vs</w:t>
      </w:r>
      <w:r>
        <w:rPr>
          <w:rFonts w:ascii="Times New Roman" w:hAnsi="Times New Roman" w:cs="Times New Roman"/>
          <w:kern w:val="0"/>
        </w:rPr>
        <w:t>.</w:t>
      </w:r>
      <w:r w:rsidRPr="002B156D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ILI</w:t>
      </w:r>
      <w:r>
        <w:rPr>
          <w:rFonts w:ascii="Times New Roman" w:hAnsi="Times New Roman" w:cs="Times New Roman"/>
          <w:kern w:val="0"/>
        </w:rPr>
        <w:t>]</w:t>
      </w:r>
      <w:r w:rsidRPr="002B156D">
        <w:rPr>
          <w:rFonts w:ascii="Times New Roman" w:hAnsi="Times New Roman" w:cs="Times New Roman"/>
          <w:kern w:val="0"/>
        </w:rPr>
        <w:t>.</w:t>
      </w:r>
    </w:p>
    <w:p w14:paraId="2C8C9747" w14:textId="77777777" w:rsidR="00497B13" w:rsidRPr="007C07BC" w:rsidRDefault="00497B13" w:rsidP="00497B13">
      <w:pPr>
        <w:widowControl/>
        <w:spacing w:line="480" w:lineRule="auto"/>
        <w:rPr>
          <w:rFonts w:ascii="Times New Roman" w:hAnsi="Times New Roman" w:cs="Times New Roman"/>
          <w:kern w:val="0"/>
        </w:rPr>
      </w:pPr>
      <w:r w:rsidRPr="007C07BC">
        <w:rPr>
          <w:rFonts w:ascii="Times New Roman" w:hAnsi="Times New Roman" w:cs="Times New Roman"/>
          <w:color w:val="000000" w:themeColor="text1"/>
          <w:kern w:val="24"/>
          <w:sz w:val="22"/>
          <w:szCs w:val="22"/>
          <w:vertAlign w:val="superscript"/>
        </w:rPr>
        <w:t>¶</w:t>
      </w:r>
      <w:r w:rsidRPr="007C07BC">
        <w:rPr>
          <w:rFonts w:ascii="Times New Roman" w:hAnsi="Times New Roman" w:cs="Times New Roman"/>
          <w:i/>
          <w:color w:val="000000" w:themeColor="text1"/>
          <w:kern w:val="24"/>
        </w:rPr>
        <w:t>P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&lt; 0.05 was considered significant [HC vs. AIH].</w:t>
      </w:r>
    </w:p>
    <w:p w14:paraId="2894423B" w14:textId="77777777" w:rsidR="00497B13" w:rsidRDefault="00497B13" w:rsidP="00497B13">
      <w:pPr>
        <w:spacing w:line="480" w:lineRule="auto"/>
        <w:rPr>
          <w:rFonts w:ascii="Times New Roman" w:eastAsia="MS Mincho" w:hAnsi="Times New Roman" w:cs="Times New Roman"/>
          <w:bCs/>
          <w:kern w:val="0"/>
        </w:rPr>
      </w:pPr>
      <w:r w:rsidRPr="002B156D">
        <w:rPr>
          <w:rFonts w:ascii="Times New Roman" w:hAnsi="Times New Roman" w:cs="Times New Roman"/>
          <w:color w:val="000000"/>
        </w:rPr>
        <w:t xml:space="preserve">Abbreviations: </w:t>
      </w:r>
      <w:r>
        <w:rPr>
          <w:rFonts w:ascii="Times New Roman" w:hAnsi="Times New Roman" w:cs="Times New Roman"/>
          <w:kern w:val="0"/>
        </w:rPr>
        <w:t xml:space="preserve">AIH, autoimmune hepatictis; </w:t>
      </w:r>
      <w:r w:rsidRPr="002B156D">
        <w:rPr>
          <w:rFonts w:ascii="Times New Roman" w:hAnsi="Times New Roman" w:cs="Times New Roman"/>
        </w:rPr>
        <w:t xml:space="preserve">ALB, albumin; </w:t>
      </w:r>
      <w:r>
        <w:rPr>
          <w:rFonts w:ascii="Times New Roman" w:hAnsi="Times New Roman" w:cs="Times New Roman"/>
          <w:kern w:val="0"/>
        </w:rPr>
        <w:t xml:space="preserve">ALP, </w:t>
      </w:r>
      <w:r w:rsidRPr="007277CE">
        <w:rPr>
          <w:rFonts w:ascii="Times New Roman" w:hAnsi="Times New Roman" w:cs="Times New Roman"/>
          <w:kern w:val="0"/>
        </w:rPr>
        <w:t>alkaline phosphatase</w:t>
      </w:r>
      <w:r>
        <w:rPr>
          <w:rFonts w:ascii="Times New Roman" w:hAnsi="Times New Roman" w:cs="Times New Roman"/>
          <w:kern w:val="0"/>
        </w:rPr>
        <w:t xml:space="preserve">; </w:t>
      </w:r>
      <w:r w:rsidRPr="002B156D">
        <w:rPr>
          <w:rFonts w:ascii="Times New Roman" w:hAnsi="Times New Roman" w:cs="Times New Roman"/>
          <w:color w:val="000000"/>
        </w:rPr>
        <w:t xml:space="preserve">ALT, alanine aminotransferase; </w:t>
      </w:r>
      <w:r>
        <w:rPr>
          <w:rFonts w:ascii="Times New Roman" w:hAnsi="Times New Roman" w:cs="Times New Roman"/>
          <w:kern w:val="0"/>
        </w:rPr>
        <w:t xml:space="preserve">DILI, drug-induced liver injury; HC, healthy control; IgG, </w:t>
      </w:r>
      <w:r w:rsidRPr="000F520E">
        <w:rPr>
          <w:rFonts w:ascii="Times New Roman" w:hAnsi="Times New Roman" w:cs="Times New Roman"/>
          <w:kern w:val="0"/>
        </w:rPr>
        <w:t>immunoglobulin</w:t>
      </w:r>
      <w:r>
        <w:rPr>
          <w:rFonts w:ascii="Times New Roman" w:hAnsi="Times New Roman" w:cs="Times New Roman"/>
          <w:kern w:val="0"/>
        </w:rPr>
        <w:t xml:space="preserve"> G; IQR, </w:t>
      </w:r>
      <w:r w:rsidRPr="001B4F07">
        <w:rPr>
          <w:rFonts w:ascii="Times New Roman" w:eastAsia="MS Mincho" w:hAnsi="Times New Roman" w:cs="Times New Roman"/>
          <w:bCs/>
          <w:kern w:val="0"/>
        </w:rPr>
        <w:t>interquartile range</w:t>
      </w:r>
      <w:r>
        <w:rPr>
          <w:rFonts w:ascii="Times New Roman" w:eastAsia="MS Mincho" w:hAnsi="Times New Roman" w:cs="Times New Roman"/>
          <w:bCs/>
          <w:kern w:val="0"/>
        </w:rPr>
        <w:t xml:space="preserve">; NA, not available; </w:t>
      </w:r>
      <w:r w:rsidRPr="002B156D">
        <w:rPr>
          <w:rFonts w:ascii="Times New Roman" w:hAnsi="Times New Roman" w:cs="Times New Roman"/>
          <w:color w:val="000000"/>
        </w:rPr>
        <w:t>PLT, platelet count;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PT, </w:t>
      </w:r>
      <w:r w:rsidRPr="00067214">
        <w:rPr>
          <w:rFonts w:ascii="Times New Roman" w:hAnsi="Times New Roman" w:cs="Times New Roman"/>
          <w:sz w:val="22"/>
          <w:szCs w:val="22"/>
        </w:rPr>
        <w:t>Prothrombin time</w:t>
      </w:r>
      <w:r>
        <w:rPr>
          <w:rFonts w:ascii="Times New Roman" w:hAnsi="Times New Roman" w:cs="Times New Roman"/>
          <w:color w:val="000000"/>
        </w:rPr>
        <w:t xml:space="preserve">; </w:t>
      </w:r>
      <w:r w:rsidRPr="002B156D">
        <w:rPr>
          <w:rFonts w:ascii="Times New Roman" w:hAnsi="Times New Roman" w:cs="Times New Roman"/>
          <w:color w:val="000000"/>
        </w:rPr>
        <w:t xml:space="preserve">TB, total bilirubin; </w:t>
      </w:r>
      <w:r>
        <w:rPr>
          <w:rFonts w:ascii="Times New Roman" w:hAnsi="Times New Roman" w:cs="Times New Roman"/>
        </w:rPr>
        <w:t>25(OH)D</w:t>
      </w:r>
      <w:r>
        <w:rPr>
          <w:rFonts w:ascii="Times New Roman" w:hAnsi="Times New Roman" w:cs="Times New Roman"/>
          <w:kern w:val="0"/>
        </w:rPr>
        <w:t>, 25-</w:t>
      </w:r>
      <w:r>
        <w:rPr>
          <w:rFonts w:ascii="Times New Roman" w:hAnsi="Times New Roman" w:cs="Times New Roman"/>
        </w:rPr>
        <w:t>h</w:t>
      </w:r>
      <w:r w:rsidRPr="002E1EAF">
        <w:rPr>
          <w:rFonts w:ascii="Times New Roman" w:hAnsi="Times New Roman" w:cs="Times New Roman"/>
        </w:rPr>
        <w:t>ydroxyvitamin D</w:t>
      </w:r>
      <w:r>
        <w:rPr>
          <w:rFonts w:ascii="Times New Roman" w:eastAsia="MS Mincho" w:hAnsi="Times New Roman" w:cs="Times New Roman"/>
          <w:bCs/>
          <w:kern w:val="0"/>
        </w:rPr>
        <w:t>.</w:t>
      </w:r>
    </w:p>
    <w:p w14:paraId="7527137C" w14:textId="77777777" w:rsidR="00497B13" w:rsidRDefault="00497B13"/>
    <w:sectPr w:rsidR="00497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B13"/>
    <w:rsid w:val="003D288F"/>
    <w:rsid w:val="0049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D634C"/>
  <w15:chartTrackingRefBased/>
  <w15:docId w15:val="{16F3906C-39A1-48F8-8A5E-F650CBD31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B13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97B13"/>
    <w:pPr>
      <w:widowControl/>
      <w:spacing w:before="100" w:beforeAutospacing="1" w:after="100" w:afterAutospacing="1"/>
      <w:jc w:val="left"/>
    </w:pPr>
    <w:rPr>
      <w:rFonts w:ascii="MS Mincho" w:eastAsia="MS Mincho" w:hAnsi="MS Mincho" w:cs="Times New Roman"/>
      <w:kern w:val="0"/>
      <w:sz w:val="20"/>
      <w:szCs w:val="20"/>
    </w:rPr>
  </w:style>
  <w:style w:type="table" w:styleId="TableGrid">
    <w:name w:val="Table Grid"/>
    <w:basedOn w:val="TableNormal"/>
    <w:uiPriority w:val="59"/>
    <w:rsid w:val="00497B13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28T04:36:00Z</dcterms:created>
  <dcterms:modified xsi:type="dcterms:W3CDTF">2020-10-28T04:37:00Z</dcterms:modified>
</cp:coreProperties>
</file>